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99" w:type="dxa"/>
        <w:tblLayout w:type="fixed"/>
        <w:tblLook w:val="04A0" w:firstRow="1" w:lastRow="0" w:firstColumn="1" w:lastColumn="0" w:noHBand="0" w:noVBand="1"/>
      </w:tblPr>
      <w:tblGrid>
        <w:gridCol w:w="1049"/>
        <w:gridCol w:w="3204"/>
        <w:gridCol w:w="2098"/>
        <w:gridCol w:w="2037"/>
        <w:gridCol w:w="11"/>
      </w:tblGrid>
      <w:tr w:rsidR="00453179" w:rsidRPr="00095BEB" w14:paraId="7F13443C" w14:textId="7941D18F" w:rsidTr="004C5CF9">
        <w:trPr>
          <w:trHeight w:val="364"/>
        </w:trPr>
        <w:tc>
          <w:tcPr>
            <w:tcW w:w="839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151149" w14:textId="2DEA30D1" w:rsidR="00453179" w:rsidRPr="00095BEB" w:rsidRDefault="00453179" w:rsidP="00385AC5">
            <w:pPr>
              <w:rPr>
                <w:rFonts w:ascii="Times New Roman" w:eastAsia="游明朝" w:hAnsi="Times New Roman"/>
                <w:b/>
              </w:rPr>
            </w:pPr>
            <w:r w:rsidRPr="00095BEB">
              <w:rPr>
                <w:rFonts w:ascii="Times New Roman" w:eastAsia="游明朝" w:hAnsi="Times New Roman"/>
                <w:b/>
              </w:rPr>
              <w:t>T</w:t>
            </w:r>
            <w:r>
              <w:rPr>
                <w:rFonts w:ascii="Times New Roman" w:eastAsia="游明朝" w:hAnsi="Times New Roman"/>
                <w:b/>
              </w:rPr>
              <w:t>able</w:t>
            </w:r>
            <w:r w:rsidRPr="00095BEB">
              <w:rPr>
                <w:rFonts w:ascii="Times New Roman" w:eastAsia="游明朝" w:hAnsi="Times New Roman"/>
                <w:b/>
              </w:rPr>
              <w:t xml:space="preserve"> </w:t>
            </w:r>
            <w:r>
              <w:rPr>
                <w:rFonts w:ascii="Times New Roman" w:eastAsia="游明朝" w:hAnsi="Times New Roman"/>
                <w:b/>
              </w:rPr>
              <w:t>S</w:t>
            </w:r>
            <w:r w:rsidR="00004699">
              <w:rPr>
                <w:rFonts w:ascii="Times New Roman" w:eastAsia="游明朝" w:hAnsi="Times New Roman"/>
                <w:b/>
              </w:rPr>
              <w:t>15</w:t>
            </w:r>
            <w:r w:rsidRPr="00095BEB">
              <w:rPr>
                <w:rFonts w:ascii="Times New Roman" w:eastAsia="游明朝" w:hAnsi="Times New Roman"/>
                <w:b/>
              </w:rPr>
              <w:t xml:space="preserve">. </w:t>
            </w:r>
            <w:r w:rsidR="002132A9">
              <w:rPr>
                <w:rFonts w:ascii="Times New Roman" w:eastAsia="游明朝" w:hAnsi="Times New Roman"/>
              </w:rPr>
              <w:t xml:space="preserve">Frequent </w:t>
            </w:r>
            <w:r w:rsidR="00FC1B94">
              <w:rPr>
                <w:rFonts w:ascii="Times New Roman" w:eastAsia="游明朝" w:hAnsi="Times New Roman"/>
              </w:rPr>
              <w:t>P</w:t>
            </w:r>
            <w:r w:rsidR="002132A9">
              <w:rPr>
                <w:rFonts w:ascii="Times New Roman" w:eastAsia="游明朝" w:hAnsi="Times New Roman"/>
              </w:rPr>
              <w:t xml:space="preserve">ostoperative </w:t>
            </w:r>
            <w:r w:rsidR="00FC1B94">
              <w:rPr>
                <w:rFonts w:ascii="Times New Roman" w:eastAsia="游明朝" w:hAnsi="Times New Roman"/>
              </w:rPr>
              <w:t>C</w:t>
            </w:r>
            <w:r w:rsidR="002132A9">
              <w:rPr>
                <w:rFonts w:ascii="Times New Roman" w:eastAsia="游明朝" w:hAnsi="Times New Roman"/>
              </w:rPr>
              <w:t>omplications</w:t>
            </w:r>
            <w:r w:rsidRPr="00095BEB">
              <w:rPr>
                <w:rFonts w:ascii="Times New Roman" w:eastAsia="游明朝" w:hAnsi="Times New Roman"/>
              </w:rPr>
              <w:t xml:space="preserve"> </w:t>
            </w:r>
            <w:r w:rsidR="002132A9">
              <w:rPr>
                <w:rFonts w:ascii="Times New Roman" w:eastAsia="游明朝" w:hAnsi="Times New Roman"/>
              </w:rPr>
              <w:t>in</w:t>
            </w:r>
            <w:r w:rsidRPr="00095BEB">
              <w:rPr>
                <w:rFonts w:ascii="Times New Roman" w:eastAsia="游明朝" w:hAnsi="Times New Roman"/>
              </w:rPr>
              <w:t xml:space="preserve"> </w:t>
            </w:r>
            <w:r>
              <w:rPr>
                <w:rFonts w:ascii="Times New Roman" w:eastAsia="游明朝" w:hAnsi="Times New Roman"/>
              </w:rPr>
              <w:t>Each</w:t>
            </w:r>
            <w:r w:rsidRPr="00095BEB">
              <w:rPr>
                <w:rFonts w:ascii="Times New Roman" w:eastAsia="游明朝" w:hAnsi="Times New Roman"/>
              </w:rPr>
              <w:t xml:space="preserve"> Procedure</w:t>
            </w:r>
          </w:p>
        </w:tc>
      </w:tr>
      <w:tr w:rsidR="004C5CF9" w:rsidRPr="00095BEB" w14:paraId="2ABBB27A" w14:textId="4CD48512" w:rsidTr="002132A9">
        <w:trPr>
          <w:gridAfter w:val="1"/>
          <w:wAfter w:w="11" w:type="dxa"/>
          <w:trHeight w:val="371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212DA8DC" w14:textId="77777777" w:rsidR="004C5CF9" w:rsidRPr="00095BEB" w:rsidRDefault="004C5CF9" w:rsidP="00CD43A7">
            <w:pPr>
              <w:rPr>
                <w:rFonts w:ascii="Times New Roman" w:eastAsia="游明朝" w:hAnsi="Times New Roman"/>
                <w:b/>
              </w:rPr>
            </w:pPr>
          </w:p>
        </w:tc>
        <w:tc>
          <w:tcPr>
            <w:tcW w:w="3204" w:type="dxa"/>
            <w:tcBorders>
              <w:top w:val="single" w:sz="4" w:space="0" w:color="auto"/>
            </w:tcBorders>
            <w:shd w:val="clear" w:color="auto" w:fill="auto"/>
          </w:tcPr>
          <w:p w14:paraId="5F93B815" w14:textId="721085C3" w:rsidR="004C5CF9" w:rsidRPr="00095BEB" w:rsidRDefault="002132A9" w:rsidP="00CD43A7">
            <w:pPr>
              <w:rPr>
                <w:rFonts w:ascii="Times New Roman" w:eastAsia="游明朝" w:hAnsi="Times New Roman"/>
                <w:b/>
              </w:rPr>
            </w:pPr>
            <w:r>
              <w:rPr>
                <w:rFonts w:ascii="Times New Roman" w:eastAsia="游明朝" w:hAnsi="Times New Roman"/>
                <w:b/>
              </w:rPr>
              <w:t>Postoperative complicat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14:paraId="4109E6C1" w14:textId="5DA336DB" w:rsidR="004C5CF9" w:rsidRPr="00095BEB" w:rsidRDefault="004C5CF9" w:rsidP="00CD43A7">
            <w:pPr>
              <w:jc w:val="center"/>
              <w:rPr>
                <w:rFonts w:ascii="Times New Roman" w:eastAsia="游明朝" w:hAnsi="Times New Roman"/>
                <w:b/>
              </w:rPr>
            </w:pPr>
            <w:r w:rsidRPr="00095BEB">
              <w:rPr>
                <w:rFonts w:ascii="Times New Roman" w:eastAsia="游明朝" w:hAnsi="Times New Roman"/>
                <w:b/>
              </w:rPr>
              <w:t>Number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</w:tcPr>
          <w:p w14:paraId="5D88C91F" w14:textId="0A01D283" w:rsidR="004C5CF9" w:rsidRPr="00095BEB" w:rsidRDefault="004C5CF9" w:rsidP="00385AC5">
            <w:pPr>
              <w:jc w:val="center"/>
              <w:rPr>
                <w:rFonts w:ascii="Times New Roman" w:eastAsia="游明朝" w:hAnsi="Times New Roman"/>
                <w:b/>
              </w:rPr>
            </w:pPr>
            <w:r>
              <w:rPr>
                <w:rFonts w:ascii="Times New Roman" w:eastAsia="游明朝" w:hAnsi="Times New Roman"/>
                <w:b/>
              </w:rPr>
              <w:t>%</w:t>
            </w:r>
          </w:p>
        </w:tc>
      </w:tr>
      <w:tr w:rsidR="004C5CF9" w:rsidRPr="00095BEB" w14:paraId="70241E57" w14:textId="65409279" w:rsidTr="002132A9">
        <w:trPr>
          <w:gridAfter w:val="1"/>
          <w:wAfter w:w="11" w:type="dxa"/>
          <w:trHeight w:val="352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40CE0A7F" w14:textId="77777777" w:rsidR="004C5CF9" w:rsidRPr="00095BEB" w:rsidRDefault="004C5CF9" w:rsidP="00385AC5">
            <w:pPr>
              <w:rPr>
                <w:rFonts w:ascii="Times New Roman" w:eastAsia="ＭＳ Ｐゴシック" w:hAnsi="Times New Roman"/>
                <w:kern w:val="24"/>
              </w:rPr>
            </w:pPr>
            <w:proofErr w:type="spellStart"/>
            <w:r w:rsidRPr="00095BEB">
              <w:rPr>
                <w:rFonts w:ascii="Times New Roman" w:eastAsia="ＭＳ Ｐゴシック" w:hAnsi="Times New Roman"/>
                <w:kern w:val="24"/>
              </w:rPr>
              <w:t>Eso</w:t>
            </w:r>
            <w:proofErr w:type="spellEnd"/>
          </w:p>
        </w:tc>
        <w:tc>
          <w:tcPr>
            <w:tcW w:w="3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58CF8" w14:textId="48E8F631" w:rsidR="004C5CF9" w:rsidRPr="00095BEB" w:rsidRDefault="00A7669D" w:rsidP="003B735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P</w:t>
            </w:r>
            <w:r>
              <w:rPr>
                <w:rFonts w:ascii="Times New Roman" w:eastAsia="ＭＳ Ｐゴシック" w:hAnsi="Times New Roman"/>
                <w:kern w:val="24"/>
              </w:rPr>
              <w:t>neumonia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DCFFA" w14:textId="1CB38268" w:rsidR="004C5CF9" w:rsidRPr="00F04ECB" w:rsidRDefault="00A7669D" w:rsidP="00385AC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280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0610B" w14:textId="18D55F78" w:rsidR="004C5CF9" w:rsidRPr="00F04ECB" w:rsidRDefault="00A7669D" w:rsidP="00385AC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13.6</w:t>
            </w:r>
            <w:r w:rsidR="00177E30">
              <w:rPr>
                <w:rFonts w:ascii="Times New Roman" w:eastAsia="游明朝" w:hAnsi="Times New Roman"/>
              </w:rPr>
              <w:t>%</w:t>
            </w:r>
          </w:p>
        </w:tc>
      </w:tr>
      <w:tr w:rsidR="004C5CF9" w:rsidRPr="00095BEB" w14:paraId="54596EBE" w14:textId="6D5B7CC0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10BB3421" w14:textId="77777777" w:rsidR="004C5CF9" w:rsidRPr="00095BEB" w:rsidRDefault="004C5CF9" w:rsidP="00CD43A7">
            <w:pPr>
              <w:rPr>
                <w:rFonts w:ascii="Times New Roman" w:eastAsia="ＭＳ Ｐゴシック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78CBA1F6" w14:textId="6065FADD" w:rsidR="004C5CF9" w:rsidRPr="00095BEB" w:rsidRDefault="00E17183" w:rsidP="00A7669D">
            <w:pPr>
              <w:rPr>
                <w:rFonts w:ascii="Times New Roman" w:eastAsia="ＭＳ Ｐゴシック" w:hAnsi="Times New Roman"/>
                <w:kern w:val="24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A</w:t>
            </w:r>
            <w:r>
              <w:rPr>
                <w:rFonts w:ascii="Times New Roman" w:eastAsia="ＭＳ Ｐゴシック" w:hAnsi="Times New Roman"/>
                <w:kern w:val="24"/>
              </w:rPr>
              <w:t>nastomotic leakage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711619D" w14:textId="415F4045" w:rsidR="004C5CF9" w:rsidRPr="00F04ECB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2777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30DA98A1" w14:textId="7AAACD56" w:rsidR="004C5CF9" w:rsidRPr="00F04ECB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13.5%</w:t>
            </w:r>
          </w:p>
        </w:tc>
      </w:tr>
      <w:tr w:rsidR="00E17183" w:rsidRPr="00095BEB" w14:paraId="3A2541EE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F7324CF" w14:textId="77777777" w:rsidR="00E17183" w:rsidRPr="00095BEB" w:rsidRDefault="00E17183" w:rsidP="00CD43A7">
            <w:pPr>
              <w:rPr>
                <w:rFonts w:ascii="Times New Roman" w:eastAsia="ＭＳ Ｐゴシック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4F57D225" w14:textId="0C5F8FA1" w:rsidR="00E17183" w:rsidRDefault="00E17183" w:rsidP="003B7351">
            <w:pPr>
              <w:rPr>
                <w:rFonts w:ascii="Times New Roman" w:eastAsia="游明朝" w:hAnsi="Times New Roman"/>
              </w:rPr>
            </w:pPr>
            <w:proofErr w:type="spellStart"/>
            <w:r>
              <w:rPr>
                <w:rFonts w:ascii="Times New Roman" w:eastAsia="游明朝" w:hAnsi="Times New Roman"/>
              </w:rPr>
              <w:t>Ogan</w:t>
            </w:r>
            <w:proofErr w:type="spellEnd"/>
            <w:r w:rsidR="00BD7211">
              <w:rPr>
                <w:rFonts w:ascii="Times New Roman" w:eastAsia="游明朝" w:hAnsi="Times New Roman"/>
              </w:rPr>
              <w:t>/</w:t>
            </w:r>
            <w:proofErr w:type="spellStart"/>
            <w:r>
              <w:rPr>
                <w:rFonts w:ascii="Times New Roman" w:eastAsia="游明朝" w:hAnsi="Times New Roman"/>
              </w:rPr>
              <w:t>spase</w:t>
            </w:r>
            <w:proofErr w:type="spellEnd"/>
            <w:r>
              <w:rPr>
                <w:rFonts w:ascii="Times New Roman" w:eastAsia="游明朝" w:hAnsi="Times New Roman"/>
              </w:rPr>
              <w:t xml:space="preserve"> SSI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725B113" w14:textId="5B2705A4" w:rsidR="00E17183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746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7C072BB9" w14:textId="1F465AAD" w:rsidR="00E17183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8</w:t>
            </w:r>
            <w:r>
              <w:rPr>
                <w:rFonts w:ascii="Times New Roman" w:eastAsia="游明朝" w:hAnsi="Times New Roman"/>
              </w:rPr>
              <w:t>.5%</w:t>
            </w:r>
          </w:p>
        </w:tc>
      </w:tr>
      <w:tr w:rsidR="00E17183" w:rsidRPr="00095BEB" w14:paraId="4D19AE8C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E0459A7" w14:textId="77777777" w:rsidR="00E17183" w:rsidRPr="00095BEB" w:rsidRDefault="00E17183" w:rsidP="00CD43A7">
            <w:pPr>
              <w:rPr>
                <w:rFonts w:ascii="Times New Roman" w:eastAsia="ＭＳ Ｐゴシック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57F01AAE" w14:textId="69C5BAA0" w:rsidR="00E17183" w:rsidRDefault="00E17183" w:rsidP="003B735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uperficial incisional SSI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13C7C33" w14:textId="3B31B6D4" w:rsidR="00E17183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404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78757515" w14:textId="29EF4DE8" w:rsidR="00E17183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6</w:t>
            </w:r>
            <w:r>
              <w:rPr>
                <w:rFonts w:ascii="Times New Roman" w:eastAsia="游明朝" w:hAnsi="Times New Roman"/>
              </w:rPr>
              <w:t>.8%</w:t>
            </w:r>
          </w:p>
        </w:tc>
      </w:tr>
      <w:tr w:rsidR="00E17183" w:rsidRPr="00095BEB" w14:paraId="5AECD38D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19594215" w14:textId="77777777" w:rsidR="00E17183" w:rsidRPr="00095BEB" w:rsidRDefault="00E17183" w:rsidP="00CD43A7">
            <w:pPr>
              <w:rPr>
                <w:rFonts w:ascii="Times New Roman" w:eastAsia="ＭＳ Ｐゴシック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1048D92D" w14:textId="61957180" w:rsidR="00E17183" w:rsidRDefault="00E17183" w:rsidP="003B735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ystemic sepsis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5C05A01" w14:textId="18F1C08F" w:rsidR="00E17183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7</w:t>
            </w:r>
            <w:r>
              <w:rPr>
                <w:rFonts w:ascii="Times New Roman" w:eastAsia="游明朝" w:hAnsi="Times New Roman"/>
              </w:rPr>
              <w:t>14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4F49BD37" w14:textId="2887E410" w:rsidR="00E17183" w:rsidRDefault="00E17183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3</w:t>
            </w:r>
            <w:r>
              <w:rPr>
                <w:rFonts w:ascii="Times New Roman" w:eastAsia="游明朝" w:hAnsi="Times New Roman"/>
              </w:rPr>
              <w:t>.5%</w:t>
            </w:r>
          </w:p>
        </w:tc>
      </w:tr>
      <w:tr w:rsidR="00A7669D" w:rsidRPr="00095BEB" w14:paraId="026166EE" w14:textId="6680B50B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111592EA" w14:textId="73C4B732" w:rsidR="00A7669D" w:rsidRPr="00095BEB" w:rsidRDefault="00A7669D" w:rsidP="00A7669D">
            <w:pPr>
              <w:rPr>
                <w:rFonts w:ascii="Times New Roman" w:eastAsia="Osaka" w:hAnsi="Times New Roman"/>
                <w:kern w:val="24"/>
              </w:rPr>
            </w:pPr>
            <w:r w:rsidRPr="00095BEB">
              <w:rPr>
                <w:rFonts w:ascii="Times New Roman" w:eastAsia="Osaka" w:hAnsi="Times New Roman"/>
                <w:kern w:val="24"/>
              </w:rPr>
              <w:t>TG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03B1C8F1" w14:textId="1A8B3327" w:rsidR="00A7669D" w:rsidRPr="00095BEB" w:rsidRDefault="00A7669D" w:rsidP="00A7669D">
            <w:pPr>
              <w:rPr>
                <w:rFonts w:ascii="Times New Roman" w:eastAsia="Osaka" w:hAnsi="Times New Roman"/>
                <w:kern w:val="24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A</w:t>
            </w:r>
            <w:r>
              <w:rPr>
                <w:rFonts w:ascii="Times New Roman" w:eastAsia="ＭＳ Ｐゴシック" w:hAnsi="Times New Roman"/>
                <w:kern w:val="24"/>
              </w:rPr>
              <w:t>nastomotic leakage</w:t>
            </w:r>
          </w:p>
        </w:tc>
        <w:tc>
          <w:tcPr>
            <w:tcW w:w="2098" w:type="dxa"/>
            <w:shd w:val="clear" w:color="auto" w:fill="auto"/>
          </w:tcPr>
          <w:p w14:paraId="5676864A" w14:textId="7ADE0750" w:rsidR="00A7669D" w:rsidRPr="00870F67" w:rsidRDefault="00A7669D" w:rsidP="00A7669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2037" w:type="dxa"/>
            <w:shd w:val="clear" w:color="auto" w:fill="auto"/>
          </w:tcPr>
          <w:p w14:paraId="1C0A9C54" w14:textId="5CE6C404" w:rsidR="00A7669D" w:rsidRPr="00870F67" w:rsidRDefault="00A7669D" w:rsidP="00A7669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4.8%</w:t>
            </w:r>
          </w:p>
        </w:tc>
      </w:tr>
      <w:tr w:rsidR="00E17183" w:rsidRPr="00095BEB" w14:paraId="4765364A" w14:textId="235BB382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6DB66544" w14:textId="77777777" w:rsidR="00E17183" w:rsidRPr="00095BEB" w:rsidRDefault="00E17183" w:rsidP="00E17183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0957D360" w14:textId="2D465BC6" w:rsidR="00E17183" w:rsidRPr="00095BEB" w:rsidRDefault="00084895" w:rsidP="00A7669D">
            <w:pPr>
              <w:rPr>
                <w:rFonts w:ascii="Times New Roman" w:eastAsia="Osaka" w:hAnsi="Times New Roman"/>
                <w:kern w:val="24"/>
              </w:rPr>
            </w:pPr>
            <w:proofErr w:type="spellStart"/>
            <w:r>
              <w:rPr>
                <w:rFonts w:ascii="Times New Roman" w:eastAsia="游明朝" w:hAnsi="Times New Roman"/>
              </w:rPr>
              <w:t>Ogan</w:t>
            </w:r>
            <w:proofErr w:type="spellEnd"/>
            <w:r w:rsidR="00013B55">
              <w:rPr>
                <w:rFonts w:ascii="Times New Roman" w:eastAsia="游明朝" w:hAnsi="Times New Roman"/>
              </w:rPr>
              <w:t>/</w:t>
            </w:r>
            <w:proofErr w:type="spellStart"/>
            <w:r>
              <w:rPr>
                <w:rFonts w:ascii="Times New Roman" w:eastAsia="游明朝" w:hAnsi="Times New Roman"/>
              </w:rPr>
              <w:t>spase</w:t>
            </w:r>
            <w:proofErr w:type="spellEnd"/>
            <w:r>
              <w:rPr>
                <w:rFonts w:ascii="Times New Roman" w:eastAsia="游明朝" w:hAnsi="Times New Roman"/>
              </w:rPr>
              <w:t xml:space="preserve"> SSI</w:t>
            </w:r>
          </w:p>
        </w:tc>
        <w:tc>
          <w:tcPr>
            <w:tcW w:w="2098" w:type="dxa"/>
            <w:shd w:val="clear" w:color="auto" w:fill="auto"/>
          </w:tcPr>
          <w:p w14:paraId="0954C30D" w14:textId="55FFC41F" w:rsidR="00E17183" w:rsidRPr="00870F67" w:rsidRDefault="00084895" w:rsidP="00E17183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1996</w:t>
            </w:r>
          </w:p>
        </w:tc>
        <w:tc>
          <w:tcPr>
            <w:tcW w:w="2037" w:type="dxa"/>
            <w:shd w:val="clear" w:color="auto" w:fill="auto"/>
          </w:tcPr>
          <w:p w14:paraId="13CB6D8B" w14:textId="3E411837" w:rsidR="00E17183" w:rsidRPr="00870F67" w:rsidRDefault="00084895" w:rsidP="00E17183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4.8%</w:t>
            </w:r>
          </w:p>
        </w:tc>
      </w:tr>
      <w:tr w:rsidR="00E17183" w:rsidRPr="00095BEB" w14:paraId="41A743F5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7CBE0607" w14:textId="77777777" w:rsidR="00E17183" w:rsidRPr="00095BEB" w:rsidRDefault="00E17183" w:rsidP="00E17183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20FA235F" w14:textId="5CB4EDAD" w:rsidR="00E17183" w:rsidRDefault="00084895" w:rsidP="00E17183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Pancreatic fistula</w:t>
            </w:r>
          </w:p>
        </w:tc>
        <w:tc>
          <w:tcPr>
            <w:tcW w:w="2098" w:type="dxa"/>
            <w:shd w:val="clear" w:color="auto" w:fill="auto"/>
          </w:tcPr>
          <w:p w14:paraId="372BAB7C" w14:textId="38ABFE8B" w:rsidR="00E17183" w:rsidRPr="00870F67" w:rsidRDefault="00084895" w:rsidP="00E171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03</w:t>
            </w:r>
          </w:p>
        </w:tc>
        <w:tc>
          <w:tcPr>
            <w:tcW w:w="2037" w:type="dxa"/>
            <w:shd w:val="clear" w:color="auto" w:fill="auto"/>
          </w:tcPr>
          <w:p w14:paraId="215E81D3" w14:textId="18E53A43" w:rsidR="00E17183" w:rsidRPr="00870F67" w:rsidRDefault="00084895" w:rsidP="00E171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6%</w:t>
            </w:r>
          </w:p>
        </w:tc>
      </w:tr>
      <w:tr w:rsidR="00E17183" w:rsidRPr="00095BEB" w14:paraId="17DD65D9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74397A8B" w14:textId="77777777" w:rsidR="00E17183" w:rsidRPr="00095BEB" w:rsidRDefault="00E17183" w:rsidP="00E17183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5C1F1D68" w14:textId="240EF112" w:rsidR="00E17183" w:rsidRDefault="00084895" w:rsidP="00E17183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P</w:t>
            </w:r>
            <w:r>
              <w:rPr>
                <w:rFonts w:ascii="Times New Roman" w:eastAsia="ＭＳ Ｐゴシック" w:hAnsi="Times New Roman"/>
                <w:kern w:val="24"/>
              </w:rPr>
              <w:t>neumonia</w:t>
            </w:r>
          </w:p>
        </w:tc>
        <w:tc>
          <w:tcPr>
            <w:tcW w:w="2098" w:type="dxa"/>
            <w:shd w:val="clear" w:color="auto" w:fill="auto"/>
          </w:tcPr>
          <w:p w14:paraId="30B802D0" w14:textId="0CA6554E" w:rsidR="00E17183" w:rsidRPr="00870F67" w:rsidRDefault="00084895" w:rsidP="00E171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38</w:t>
            </w:r>
          </w:p>
        </w:tc>
        <w:tc>
          <w:tcPr>
            <w:tcW w:w="2037" w:type="dxa"/>
            <w:shd w:val="clear" w:color="auto" w:fill="auto"/>
          </w:tcPr>
          <w:p w14:paraId="1E50ABD9" w14:textId="2F14F1A3" w:rsidR="00E17183" w:rsidRPr="00870F67" w:rsidRDefault="00084895" w:rsidP="00E171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7%</w:t>
            </w:r>
          </w:p>
        </w:tc>
      </w:tr>
      <w:tr w:rsidR="00E17183" w:rsidRPr="00095BEB" w14:paraId="40449239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459480FE" w14:textId="77777777" w:rsidR="00E17183" w:rsidRPr="00095BEB" w:rsidRDefault="00E17183" w:rsidP="00E17183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6D255CEC" w14:textId="6C43169A" w:rsidR="00E17183" w:rsidRDefault="00E17183" w:rsidP="00E17183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</w:t>
            </w:r>
            <w:r w:rsidR="00084895">
              <w:rPr>
                <w:rFonts w:ascii="Times New Roman" w:eastAsia="游明朝" w:hAnsi="Times New Roman"/>
              </w:rPr>
              <w:t>uperficial incisional SSI</w:t>
            </w:r>
          </w:p>
        </w:tc>
        <w:tc>
          <w:tcPr>
            <w:tcW w:w="2098" w:type="dxa"/>
            <w:shd w:val="clear" w:color="auto" w:fill="auto"/>
          </w:tcPr>
          <w:p w14:paraId="4D6AC2F8" w14:textId="4C6E3F03" w:rsidR="00E17183" w:rsidRPr="00870F67" w:rsidRDefault="00084895" w:rsidP="00E171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2037" w:type="dxa"/>
            <w:shd w:val="clear" w:color="auto" w:fill="auto"/>
          </w:tcPr>
          <w:p w14:paraId="13C67A0A" w14:textId="7E2C5BAC" w:rsidR="00E17183" w:rsidRPr="00870F67" w:rsidRDefault="00084895" w:rsidP="00E171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3%</w:t>
            </w:r>
          </w:p>
        </w:tc>
      </w:tr>
      <w:tr w:rsidR="00A7669D" w:rsidRPr="00095BEB" w14:paraId="641748FB" w14:textId="342D98D1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3F28A0E3" w14:textId="0594F000" w:rsidR="00A7669D" w:rsidRPr="00095BEB" w:rsidRDefault="00A7669D" w:rsidP="00A7669D">
            <w:pPr>
              <w:rPr>
                <w:rFonts w:ascii="Times New Roman" w:eastAsia="游明朝" w:hAnsi="Times New Roman"/>
              </w:rPr>
            </w:pPr>
            <w:r w:rsidRPr="00095BEB">
              <w:rPr>
                <w:rFonts w:ascii="Times New Roman" w:eastAsia="游明朝" w:hAnsi="Times New Roman"/>
              </w:rPr>
              <w:t>DG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14B103B4" w14:textId="7238E736" w:rsidR="00A7669D" w:rsidRPr="00095BEB" w:rsidRDefault="00A7669D" w:rsidP="00A7669D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Pancreatic fistula</w:t>
            </w:r>
            <w:r>
              <w:rPr>
                <w:rFonts w:ascii="Times New Roman" w:eastAsia="ＭＳ Ｐゴシック" w:hAnsi="Times New Roman" w:hint="eastAsia"/>
                <w:kern w:val="24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</w:tcPr>
          <w:p w14:paraId="65E7BEB2" w14:textId="238217B8" w:rsidR="00A7669D" w:rsidRPr="00F04ECB" w:rsidRDefault="00A7669D" w:rsidP="00A7669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865</w:t>
            </w:r>
          </w:p>
        </w:tc>
        <w:tc>
          <w:tcPr>
            <w:tcW w:w="2037" w:type="dxa"/>
            <w:shd w:val="clear" w:color="auto" w:fill="auto"/>
          </w:tcPr>
          <w:p w14:paraId="068B963F" w14:textId="492C1E8A" w:rsidR="00A7669D" w:rsidRPr="00F04ECB" w:rsidRDefault="00A7669D" w:rsidP="00A7669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.6%</w:t>
            </w:r>
          </w:p>
        </w:tc>
      </w:tr>
      <w:tr w:rsidR="00084895" w:rsidRPr="00095BEB" w14:paraId="570F4150" w14:textId="122BE169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6C57BE44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7D2B24EB" w14:textId="26C2350C" w:rsidR="00084895" w:rsidRPr="00095BEB" w:rsidRDefault="00084895" w:rsidP="00A7669D">
            <w:pPr>
              <w:rPr>
                <w:rFonts w:ascii="Times New Roman" w:eastAsia="游明朝" w:hAnsi="Times New Roman"/>
              </w:rPr>
            </w:pPr>
            <w:proofErr w:type="spellStart"/>
            <w:r>
              <w:rPr>
                <w:rFonts w:ascii="Times New Roman" w:eastAsia="游明朝" w:hAnsi="Times New Roman"/>
              </w:rPr>
              <w:t>Ogan</w:t>
            </w:r>
            <w:proofErr w:type="spellEnd"/>
            <w:r w:rsidR="00013B55">
              <w:rPr>
                <w:rFonts w:ascii="Times New Roman" w:eastAsia="游明朝" w:hAnsi="Times New Roman"/>
              </w:rPr>
              <w:t>/</w:t>
            </w:r>
            <w:proofErr w:type="spellStart"/>
            <w:r>
              <w:rPr>
                <w:rFonts w:ascii="Times New Roman" w:eastAsia="游明朝" w:hAnsi="Times New Roman"/>
              </w:rPr>
              <w:t>spase</w:t>
            </w:r>
            <w:proofErr w:type="spellEnd"/>
            <w:r>
              <w:rPr>
                <w:rFonts w:ascii="Times New Roman" w:eastAsia="游明朝" w:hAnsi="Times New Roman"/>
              </w:rPr>
              <w:t xml:space="preserve"> SSI</w:t>
            </w:r>
          </w:p>
        </w:tc>
        <w:tc>
          <w:tcPr>
            <w:tcW w:w="2098" w:type="dxa"/>
            <w:shd w:val="clear" w:color="auto" w:fill="auto"/>
          </w:tcPr>
          <w:p w14:paraId="7B345310" w14:textId="0B491E18" w:rsidR="00084895" w:rsidRPr="00F04ECB" w:rsidRDefault="00084895" w:rsidP="0008489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836</w:t>
            </w:r>
          </w:p>
        </w:tc>
        <w:tc>
          <w:tcPr>
            <w:tcW w:w="2037" w:type="dxa"/>
            <w:shd w:val="clear" w:color="auto" w:fill="auto"/>
          </w:tcPr>
          <w:p w14:paraId="21638B38" w14:textId="710178F4" w:rsidR="00084895" w:rsidRPr="00F04ECB" w:rsidRDefault="00084895" w:rsidP="0008489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.6%</w:t>
            </w:r>
          </w:p>
        </w:tc>
      </w:tr>
      <w:tr w:rsidR="00084895" w:rsidRPr="00095BEB" w14:paraId="4981B6FA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417B7C8E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39662303" w14:textId="3DC7D085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A</w:t>
            </w:r>
            <w:r>
              <w:rPr>
                <w:rFonts w:ascii="Times New Roman" w:eastAsia="ＭＳ Ｐゴシック" w:hAnsi="Times New Roman"/>
                <w:kern w:val="24"/>
              </w:rPr>
              <w:t>nastomotic leakage</w:t>
            </w:r>
          </w:p>
        </w:tc>
        <w:tc>
          <w:tcPr>
            <w:tcW w:w="2098" w:type="dxa"/>
            <w:shd w:val="clear" w:color="auto" w:fill="auto"/>
          </w:tcPr>
          <w:p w14:paraId="1E5A0940" w14:textId="33119CD1" w:rsidR="00084895" w:rsidRPr="00F04ECB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91</w:t>
            </w:r>
          </w:p>
        </w:tc>
        <w:tc>
          <w:tcPr>
            <w:tcW w:w="2037" w:type="dxa"/>
            <w:shd w:val="clear" w:color="auto" w:fill="auto"/>
          </w:tcPr>
          <w:p w14:paraId="7F21A9F2" w14:textId="1C5AEEB6" w:rsidR="00084895" w:rsidRPr="00F04ECB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3%</w:t>
            </w:r>
          </w:p>
        </w:tc>
      </w:tr>
      <w:tr w:rsidR="00084895" w:rsidRPr="00095BEB" w14:paraId="41787C47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04E1E779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6979C8BF" w14:textId="359751B6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P</w:t>
            </w:r>
            <w:r>
              <w:rPr>
                <w:rFonts w:ascii="Times New Roman" w:eastAsia="ＭＳ Ｐゴシック" w:hAnsi="Times New Roman"/>
                <w:kern w:val="24"/>
              </w:rPr>
              <w:t>neumonia</w:t>
            </w:r>
          </w:p>
        </w:tc>
        <w:tc>
          <w:tcPr>
            <w:tcW w:w="2098" w:type="dxa"/>
            <w:shd w:val="clear" w:color="auto" w:fill="auto"/>
          </w:tcPr>
          <w:p w14:paraId="001745A5" w14:textId="37D4EE6B" w:rsidR="00084895" w:rsidRPr="00F04ECB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86</w:t>
            </w:r>
          </w:p>
        </w:tc>
        <w:tc>
          <w:tcPr>
            <w:tcW w:w="2037" w:type="dxa"/>
            <w:shd w:val="clear" w:color="auto" w:fill="auto"/>
          </w:tcPr>
          <w:p w14:paraId="17D780E4" w14:textId="3D2B664F" w:rsidR="00084895" w:rsidRPr="00F04ECB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3%</w:t>
            </w:r>
          </w:p>
        </w:tc>
      </w:tr>
      <w:tr w:rsidR="00084895" w:rsidRPr="00095BEB" w14:paraId="73D72C8D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3D0754BE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5D4AC793" w14:textId="09269354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uperficial incisional SSI</w:t>
            </w:r>
          </w:p>
        </w:tc>
        <w:tc>
          <w:tcPr>
            <w:tcW w:w="2098" w:type="dxa"/>
            <w:shd w:val="clear" w:color="auto" w:fill="auto"/>
          </w:tcPr>
          <w:p w14:paraId="18D74858" w14:textId="08ABD134" w:rsidR="00084895" w:rsidRPr="00F04ECB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59</w:t>
            </w:r>
          </w:p>
        </w:tc>
        <w:tc>
          <w:tcPr>
            <w:tcW w:w="2037" w:type="dxa"/>
            <w:shd w:val="clear" w:color="auto" w:fill="auto"/>
          </w:tcPr>
          <w:p w14:paraId="15FF07B3" w14:textId="395E2C1B" w:rsidR="00084895" w:rsidRPr="00F04ECB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8%</w:t>
            </w:r>
          </w:p>
        </w:tc>
      </w:tr>
      <w:tr w:rsidR="00231FCD" w:rsidRPr="00095BEB" w14:paraId="21E51472" w14:textId="388952C8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1CBC609" w14:textId="7789F546" w:rsidR="00231FCD" w:rsidRPr="00095BEB" w:rsidRDefault="00231FCD" w:rsidP="00231FCD">
            <w:pPr>
              <w:rPr>
                <w:rFonts w:ascii="Times New Roman" w:eastAsia="游明朝" w:hAnsi="Times New Roman"/>
              </w:rPr>
            </w:pPr>
            <w:r w:rsidRPr="00095BEB">
              <w:rPr>
                <w:rFonts w:ascii="Times New Roman" w:eastAsia="游明朝" w:hAnsi="Times New Roman"/>
              </w:rPr>
              <w:t>RHC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0179065D" w14:textId="6C55275E" w:rsidR="00231FCD" w:rsidRPr="00095BEB" w:rsidRDefault="00231FCD" w:rsidP="00231FCD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uperficial incisional SSI</w:t>
            </w:r>
          </w:p>
        </w:tc>
        <w:tc>
          <w:tcPr>
            <w:tcW w:w="2098" w:type="dxa"/>
            <w:shd w:val="clear" w:color="auto" w:fill="auto"/>
          </w:tcPr>
          <w:p w14:paraId="1AF5CF05" w14:textId="6E3AEC62" w:rsidR="00231FCD" w:rsidRPr="00810D61" w:rsidRDefault="00231FCD" w:rsidP="00231FC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530</w:t>
            </w:r>
          </w:p>
        </w:tc>
        <w:tc>
          <w:tcPr>
            <w:tcW w:w="2037" w:type="dxa"/>
            <w:shd w:val="clear" w:color="auto" w:fill="auto"/>
          </w:tcPr>
          <w:p w14:paraId="6313A3E3" w14:textId="7275E0E3" w:rsidR="00231FCD" w:rsidRPr="00810D61" w:rsidRDefault="00231FCD" w:rsidP="00231FC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4.3%</w:t>
            </w:r>
          </w:p>
        </w:tc>
      </w:tr>
      <w:tr w:rsidR="00084895" w:rsidRPr="00095BEB" w14:paraId="1DDAD74A" w14:textId="460D9EA4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6C4E17D4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0AF5059F" w14:textId="76B2E0AE" w:rsidR="00084895" w:rsidRPr="00095BEB" w:rsidRDefault="00084895" w:rsidP="00231FCD">
            <w:pPr>
              <w:rPr>
                <w:rFonts w:ascii="Times New Roman" w:eastAsia="游明朝" w:hAnsi="Times New Roman"/>
              </w:rPr>
            </w:pPr>
            <w:proofErr w:type="spellStart"/>
            <w:r>
              <w:rPr>
                <w:rFonts w:ascii="Times New Roman" w:eastAsia="游明朝" w:hAnsi="Times New Roman"/>
              </w:rPr>
              <w:t>Ogan</w:t>
            </w:r>
            <w:proofErr w:type="spellEnd"/>
            <w:r w:rsidR="00013B55">
              <w:rPr>
                <w:rFonts w:ascii="Times New Roman" w:eastAsia="游明朝" w:hAnsi="Times New Roman"/>
              </w:rPr>
              <w:t>/</w:t>
            </w:r>
            <w:proofErr w:type="spellStart"/>
            <w:r>
              <w:rPr>
                <w:rFonts w:ascii="Times New Roman" w:eastAsia="游明朝" w:hAnsi="Times New Roman"/>
              </w:rPr>
              <w:t>spase</w:t>
            </w:r>
            <w:proofErr w:type="spellEnd"/>
            <w:r>
              <w:rPr>
                <w:rFonts w:ascii="Times New Roman" w:eastAsia="游明朝" w:hAnsi="Times New Roman"/>
              </w:rPr>
              <w:t xml:space="preserve"> SSI</w:t>
            </w:r>
          </w:p>
        </w:tc>
        <w:tc>
          <w:tcPr>
            <w:tcW w:w="2098" w:type="dxa"/>
            <w:shd w:val="clear" w:color="auto" w:fill="auto"/>
          </w:tcPr>
          <w:p w14:paraId="74E563EC" w14:textId="0145B9C7" w:rsidR="00084895" w:rsidRPr="00810D61" w:rsidRDefault="00084895" w:rsidP="0008489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818</w:t>
            </w:r>
          </w:p>
        </w:tc>
        <w:tc>
          <w:tcPr>
            <w:tcW w:w="2037" w:type="dxa"/>
            <w:shd w:val="clear" w:color="auto" w:fill="auto"/>
          </w:tcPr>
          <w:p w14:paraId="1F3759A9" w14:textId="5E168ECA" w:rsidR="00084895" w:rsidRPr="00810D61" w:rsidRDefault="00084895" w:rsidP="0008489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1.4%</w:t>
            </w:r>
          </w:p>
        </w:tc>
      </w:tr>
      <w:tr w:rsidR="00084895" w:rsidRPr="00095BEB" w14:paraId="66D47D35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4E808EDC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34F55CF9" w14:textId="0E777AF1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A</w:t>
            </w:r>
            <w:r>
              <w:rPr>
                <w:rFonts w:ascii="Times New Roman" w:eastAsia="ＭＳ Ｐゴシック" w:hAnsi="Times New Roman"/>
                <w:kern w:val="24"/>
              </w:rPr>
              <w:t>nastomotic leakage</w:t>
            </w:r>
          </w:p>
        </w:tc>
        <w:tc>
          <w:tcPr>
            <w:tcW w:w="2098" w:type="dxa"/>
            <w:shd w:val="clear" w:color="auto" w:fill="auto"/>
          </w:tcPr>
          <w:p w14:paraId="43FC8822" w14:textId="7A204785" w:rsidR="00084895" w:rsidRPr="00810D61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93</w:t>
            </w:r>
          </w:p>
        </w:tc>
        <w:tc>
          <w:tcPr>
            <w:tcW w:w="2037" w:type="dxa"/>
            <w:shd w:val="clear" w:color="auto" w:fill="auto"/>
          </w:tcPr>
          <w:p w14:paraId="49FF6BB9" w14:textId="6516788F" w:rsidR="00084895" w:rsidRPr="00810D61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%</w:t>
            </w:r>
          </w:p>
        </w:tc>
      </w:tr>
      <w:tr w:rsidR="00084895" w:rsidRPr="00095BEB" w14:paraId="57EDA9F2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4934D721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0B2DDF7D" w14:textId="18B42487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P</w:t>
            </w:r>
            <w:r>
              <w:rPr>
                <w:rFonts w:ascii="Times New Roman" w:eastAsia="ＭＳ Ｐゴシック" w:hAnsi="Times New Roman"/>
                <w:kern w:val="24"/>
              </w:rPr>
              <w:t>neumonia</w:t>
            </w:r>
          </w:p>
        </w:tc>
        <w:tc>
          <w:tcPr>
            <w:tcW w:w="2098" w:type="dxa"/>
            <w:shd w:val="clear" w:color="auto" w:fill="auto"/>
          </w:tcPr>
          <w:p w14:paraId="79E3715C" w14:textId="1A3C9671" w:rsidR="00084895" w:rsidRPr="00810D61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2037" w:type="dxa"/>
            <w:shd w:val="clear" w:color="auto" w:fill="auto"/>
          </w:tcPr>
          <w:p w14:paraId="2580C40B" w14:textId="0911F03B" w:rsidR="00084895" w:rsidRPr="00810D61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%</w:t>
            </w:r>
          </w:p>
        </w:tc>
      </w:tr>
      <w:tr w:rsidR="00084895" w:rsidRPr="00095BEB" w14:paraId="0352C56B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11361A7A" w14:textId="77777777" w:rsidR="00084895" w:rsidRPr="00095BEB" w:rsidRDefault="00084895" w:rsidP="00084895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63A263C1" w14:textId="51EA12A1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Deep incisional SSI</w:t>
            </w:r>
          </w:p>
        </w:tc>
        <w:tc>
          <w:tcPr>
            <w:tcW w:w="2098" w:type="dxa"/>
            <w:shd w:val="clear" w:color="auto" w:fill="auto"/>
          </w:tcPr>
          <w:p w14:paraId="67D9CE1C" w14:textId="4459919B" w:rsidR="00084895" w:rsidRPr="00810D61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2037" w:type="dxa"/>
            <w:shd w:val="clear" w:color="auto" w:fill="auto"/>
          </w:tcPr>
          <w:p w14:paraId="29C4F0B3" w14:textId="361A36F7" w:rsidR="00084895" w:rsidRPr="00810D61" w:rsidRDefault="00084895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%</w:t>
            </w:r>
          </w:p>
        </w:tc>
      </w:tr>
      <w:tr w:rsidR="00231FCD" w:rsidRPr="00095BEB" w14:paraId="77DCD729" w14:textId="2D3EEC9E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3A585CE" w14:textId="4A1CBF00" w:rsidR="00231FCD" w:rsidRPr="00095BEB" w:rsidRDefault="00231FCD" w:rsidP="00231FCD">
            <w:pPr>
              <w:rPr>
                <w:rFonts w:ascii="Times New Roman" w:eastAsia="Osaka" w:hAnsi="Times New Roman"/>
                <w:kern w:val="24"/>
              </w:rPr>
            </w:pPr>
            <w:r w:rsidRPr="00095BEB">
              <w:rPr>
                <w:rFonts w:ascii="Times New Roman" w:eastAsia="Osaka" w:hAnsi="Times New Roman"/>
                <w:kern w:val="24"/>
              </w:rPr>
              <w:t>LAR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000ADA40" w14:textId="1FD56F8A" w:rsidR="00231FCD" w:rsidRPr="00095BEB" w:rsidRDefault="00231FCD" w:rsidP="00231FCD">
            <w:pPr>
              <w:rPr>
                <w:rFonts w:ascii="Times New Roman" w:eastAsia="Osaka" w:hAnsi="Times New Roman"/>
                <w:kern w:val="24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A</w:t>
            </w:r>
            <w:r>
              <w:rPr>
                <w:rFonts w:ascii="Times New Roman" w:eastAsia="ＭＳ Ｐゴシック" w:hAnsi="Times New Roman"/>
                <w:kern w:val="24"/>
              </w:rPr>
              <w:t>nastomotic leakage</w:t>
            </w:r>
            <w:r>
              <w:rPr>
                <w:rFonts w:ascii="Times New Roman" w:eastAsia="游明朝" w:hAnsi="Times New Roman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</w:tcPr>
          <w:p w14:paraId="3B637562" w14:textId="131F5F73" w:rsidR="00231FCD" w:rsidRPr="00367273" w:rsidRDefault="00231FCD" w:rsidP="00231FC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5873</w:t>
            </w:r>
          </w:p>
        </w:tc>
        <w:tc>
          <w:tcPr>
            <w:tcW w:w="2037" w:type="dxa"/>
            <w:shd w:val="clear" w:color="auto" w:fill="auto"/>
          </w:tcPr>
          <w:p w14:paraId="719B09EA" w14:textId="638F6C45" w:rsidR="00231FCD" w:rsidRPr="00367273" w:rsidRDefault="00231FCD" w:rsidP="00231FCD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9.4%</w:t>
            </w:r>
          </w:p>
        </w:tc>
      </w:tr>
      <w:tr w:rsidR="00084895" w:rsidRPr="00095BEB" w14:paraId="60F1906F" w14:textId="71FCCD59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6E3734A1" w14:textId="77777777" w:rsidR="00084895" w:rsidRPr="00095BEB" w:rsidRDefault="00084895" w:rsidP="00084895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56EB04B1" w14:textId="2468D87C" w:rsidR="00084895" w:rsidRPr="00095BEB" w:rsidRDefault="00084895" w:rsidP="00231FCD">
            <w:pPr>
              <w:rPr>
                <w:rFonts w:ascii="Times New Roman" w:eastAsia="Osaka" w:hAnsi="Times New Roman"/>
                <w:kern w:val="24"/>
              </w:rPr>
            </w:pPr>
            <w:proofErr w:type="spellStart"/>
            <w:r>
              <w:rPr>
                <w:rFonts w:ascii="Times New Roman" w:eastAsia="游明朝" w:hAnsi="Times New Roman"/>
              </w:rPr>
              <w:t>Ogan</w:t>
            </w:r>
            <w:proofErr w:type="spellEnd"/>
            <w:r w:rsidR="00013B55">
              <w:rPr>
                <w:rFonts w:ascii="Times New Roman" w:eastAsia="游明朝" w:hAnsi="Times New Roman"/>
              </w:rPr>
              <w:t>/</w:t>
            </w:r>
            <w:proofErr w:type="spellStart"/>
            <w:r>
              <w:rPr>
                <w:rFonts w:ascii="Times New Roman" w:eastAsia="游明朝" w:hAnsi="Times New Roman"/>
              </w:rPr>
              <w:t>spase</w:t>
            </w:r>
            <w:proofErr w:type="spellEnd"/>
            <w:r>
              <w:rPr>
                <w:rFonts w:ascii="Times New Roman" w:eastAsia="游明朝" w:hAnsi="Times New Roman"/>
              </w:rPr>
              <w:t xml:space="preserve"> SSI</w:t>
            </w:r>
          </w:p>
        </w:tc>
        <w:tc>
          <w:tcPr>
            <w:tcW w:w="2098" w:type="dxa"/>
            <w:shd w:val="clear" w:color="auto" w:fill="auto"/>
          </w:tcPr>
          <w:p w14:paraId="111FCC0D" w14:textId="3C4A9DCD" w:rsidR="00084895" w:rsidRPr="00367273" w:rsidRDefault="00A7669D" w:rsidP="0008489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3742</w:t>
            </w:r>
          </w:p>
        </w:tc>
        <w:tc>
          <w:tcPr>
            <w:tcW w:w="2037" w:type="dxa"/>
            <w:shd w:val="clear" w:color="auto" w:fill="auto"/>
          </w:tcPr>
          <w:p w14:paraId="0BE3C8B8" w14:textId="007CF885" w:rsidR="00084895" w:rsidRPr="00367273" w:rsidRDefault="00A7669D" w:rsidP="0008489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6.0%</w:t>
            </w:r>
          </w:p>
        </w:tc>
      </w:tr>
      <w:tr w:rsidR="00084895" w:rsidRPr="00095BEB" w14:paraId="56A217C6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192A540" w14:textId="77777777" w:rsidR="00084895" w:rsidRPr="00095BEB" w:rsidRDefault="00084895" w:rsidP="00084895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71DA37D4" w14:textId="0914268C" w:rsidR="00084895" w:rsidRDefault="00A7669D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uperficial incisional SSI</w:t>
            </w:r>
          </w:p>
        </w:tc>
        <w:tc>
          <w:tcPr>
            <w:tcW w:w="2098" w:type="dxa"/>
            <w:shd w:val="clear" w:color="auto" w:fill="auto"/>
          </w:tcPr>
          <w:p w14:paraId="5B9CA6F8" w14:textId="4A7EC73B" w:rsidR="00084895" w:rsidRPr="00367273" w:rsidRDefault="00A7669D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30</w:t>
            </w:r>
          </w:p>
        </w:tc>
        <w:tc>
          <w:tcPr>
            <w:tcW w:w="2037" w:type="dxa"/>
            <w:shd w:val="clear" w:color="auto" w:fill="auto"/>
          </w:tcPr>
          <w:p w14:paraId="23BE4D24" w14:textId="594CD04D" w:rsidR="00084895" w:rsidRPr="00367273" w:rsidRDefault="00A7669D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9%</w:t>
            </w:r>
          </w:p>
        </w:tc>
      </w:tr>
      <w:tr w:rsidR="00084895" w:rsidRPr="00095BEB" w14:paraId="62D6D2AC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BF62EB4" w14:textId="77777777" w:rsidR="00084895" w:rsidRPr="00095BEB" w:rsidRDefault="00084895" w:rsidP="00084895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7E6A6C01" w14:textId="6517772A" w:rsidR="00084895" w:rsidRDefault="00A7669D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/>
                <w:kern w:val="24"/>
              </w:rPr>
              <w:t>Systemic sepsis</w:t>
            </w:r>
          </w:p>
        </w:tc>
        <w:tc>
          <w:tcPr>
            <w:tcW w:w="2098" w:type="dxa"/>
            <w:shd w:val="clear" w:color="auto" w:fill="auto"/>
          </w:tcPr>
          <w:p w14:paraId="53BE608B" w14:textId="6C12C019" w:rsidR="00084895" w:rsidRPr="00367273" w:rsidRDefault="00A7669D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39</w:t>
            </w:r>
          </w:p>
        </w:tc>
        <w:tc>
          <w:tcPr>
            <w:tcW w:w="2037" w:type="dxa"/>
            <w:shd w:val="clear" w:color="auto" w:fill="auto"/>
          </w:tcPr>
          <w:p w14:paraId="498A89D7" w14:textId="19762843" w:rsidR="00084895" w:rsidRPr="00367273" w:rsidRDefault="00A7669D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7%</w:t>
            </w:r>
          </w:p>
        </w:tc>
      </w:tr>
      <w:tr w:rsidR="00084895" w:rsidRPr="00095BEB" w14:paraId="589D519C" w14:textId="77777777" w:rsidTr="002132A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FD1C561" w14:textId="77777777" w:rsidR="00084895" w:rsidRPr="00095BEB" w:rsidRDefault="00084895" w:rsidP="00084895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7D8DDD12" w14:textId="504369D6" w:rsidR="00084895" w:rsidRDefault="00084895" w:rsidP="00084895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Deep incisional SSI</w:t>
            </w:r>
          </w:p>
        </w:tc>
        <w:tc>
          <w:tcPr>
            <w:tcW w:w="2098" w:type="dxa"/>
            <w:shd w:val="clear" w:color="auto" w:fill="auto"/>
          </w:tcPr>
          <w:p w14:paraId="4666FCA4" w14:textId="18896FA5" w:rsidR="00084895" w:rsidRPr="00367273" w:rsidRDefault="00A7669D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037" w:type="dxa"/>
            <w:shd w:val="clear" w:color="auto" w:fill="auto"/>
          </w:tcPr>
          <w:p w14:paraId="77F6F837" w14:textId="2DF79FFA" w:rsidR="00084895" w:rsidRPr="00367273" w:rsidRDefault="00A7669D" w:rsidP="000848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%</w:t>
            </w:r>
          </w:p>
        </w:tc>
      </w:tr>
      <w:tr w:rsidR="00D324E9" w:rsidRPr="00095BEB" w14:paraId="2FE01FA0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5AFC5993" w14:textId="4D75C60F" w:rsidR="00D324E9" w:rsidRPr="00095BEB" w:rsidRDefault="00D324E9" w:rsidP="00D324E9">
            <w:pPr>
              <w:rPr>
                <w:rFonts w:ascii="Times New Roman" w:eastAsia="游明朝" w:hAnsi="Times New Roman"/>
              </w:rPr>
            </w:pPr>
            <w:r w:rsidRPr="00095BEB">
              <w:rPr>
                <w:rFonts w:ascii="Times New Roman" w:eastAsia="游明朝" w:hAnsi="Times New Roman"/>
              </w:rPr>
              <w:t>PD</w:t>
            </w:r>
          </w:p>
        </w:tc>
        <w:tc>
          <w:tcPr>
            <w:tcW w:w="3204" w:type="dxa"/>
            <w:shd w:val="clear" w:color="auto" w:fill="auto"/>
            <w:vAlign w:val="center"/>
          </w:tcPr>
          <w:p w14:paraId="1E05357F" w14:textId="2ADB4E60" w:rsidR="00D324E9" w:rsidRPr="00095BEB" w:rsidRDefault="00D324E9" w:rsidP="00D324E9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Pancreatic fistula</w:t>
            </w:r>
            <w:r>
              <w:rPr>
                <w:rFonts w:ascii="Times New Roman" w:eastAsia="ＭＳ Ｐゴシック" w:hAnsi="Times New Roman" w:hint="eastAsia"/>
                <w:kern w:val="24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</w:tcPr>
          <w:p w14:paraId="48E1FB7D" w14:textId="4E813727" w:rsidR="00D324E9" w:rsidRPr="00EF572E" w:rsidRDefault="00D324E9" w:rsidP="00D324E9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>
              <w:rPr>
                <w:rFonts w:ascii="Times New Roman" w:hAnsi="Times New Roman"/>
              </w:rPr>
              <w:t>2203</w:t>
            </w:r>
          </w:p>
        </w:tc>
        <w:tc>
          <w:tcPr>
            <w:tcW w:w="2037" w:type="dxa"/>
            <w:shd w:val="clear" w:color="auto" w:fill="auto"/>
          </w:tcPr>
          <w:p w14:paraId="2079C6A6" w14:textId="4CA0CA33" w:rsidR="00D324E9" w:rsidRPr="00EF572E" w:rsidRDefault="00D324E9" w:rsidP="00D324E9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>
              <w:rPr>
                <w:rFonts w:ascii="Times New Roman" w:hAnsi="Times New Roman"/>
              </w:rPr>
              <w:t>11.0%</w:t>
            </w:r>
          </w:p>
        </w:tc>
      </w:tr>
      <w:tr w:rsidR="00A7669D" w:rsidRPr="00095BEB" w14:paraId="4B374AE8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422516F7" w14:textId="77777777" w:rsidR="00A7669D" w:rsidRPr="00095BEB" w:rsidRDefault="00A7669D" w:rsidP="00A7669D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23EED7AD" w14:textId="4289E8BC" w:rsidR="00A7669D" w:rsidRDefault="00A7669D" w:rsidP="00A7669D">
            <w:pPr>
              <w:rPr>
                <w:rFonts w:ascii="Times New Roman" w:eastAsia="游明朝" w:hAnsi="Times New Roman"/>
              </w:rPr>
            </w:pPr>
            <w:proofErr w:type="spellStart"/>
            <w:r>
              <w:rPr>
                <w:rFonts w:ascii="Times New Roman" w:eastAsia="游明朝" w:hAnsi="Times New Roman"/>
              </w:rPr>
              <w:t>Ogan</w:t>
            </w:r>
            <w:proofErr w:type="spellEnd"/>
            <w:r w:rsidR="00013B55">
              <w:rPr>
                <w:rFonts w:ascii="Times New Roman" w:eastAsia="游明朝" w:hAnsi="Times New Roman"/>
              </w:rPr>
              <w:t>/</w:t>
            </w:r>
            <w:proofErr w:type="spellStart"/>
            <w:r>
              <w:rPr>
                <w:rFonts w:ascii="Times New Roman" w:eastAsia="游明朝" w:hAnsi="Times New Roman"/>
              </w:rPr>
              <w:t>spase</w:t>
            </w:r>
            <w:proofErr w:type="spellEnd"/>
            <w:r>
              <w:rPr>
                <w:rFonts w:ascii="Times New Roman" w:eastAsia="游明朝" w:hAnsi="Times New Roman"/>
              </w:rPr>
              <w:t xml:space="preserve"> SSI</w:t>
            </w:r>
          </w:p>
        </w:tc>
        <w:tc>
          <w:tcPr>
            <w:tcW w:w="2098" w:type="dxa"/>
            <w:shd w:val="clear" w:color="auto" w:fill="auto"/>
          </w:tcPr>
          <w:p w14:paraId="1CD4C870" w14:textId="45E6FA0B" w:rsidR="00A7669D" w:rsidRPr="00EF572E" w:rsidRDefault="00A7669D" w:rsidP="00A76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99</w:t>
            </w:r>
          </w:p>
        </w:tc>
        <w:tc>
          <w:tcPr>
            <w:tcW w:w="2037" w:type="dxa"/>
            <w:shd w:val="clear" w:color="auto" w:fill="auto"/>
          </w:tcPr>
          <w:p w14:paraId="2A1A3A32" w14:textId="39A53233" w:rsidR="00A7669D" w:rsidRPr="00EF572E" w:rsidRDefault="00A7669D" w:rsidP="00A76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5%</w:t>
            </w:r>
          </w:p>
        </w:tc>
      </w:tr>
      <w:tr w:rsidR="00A7669D" w:rsidRPr="00095BEB" w14:paraId="78E48612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21695DC2" w14:textId="77777777" w:rsidR="00A7669D" w:rsidRPr="00095BEB" w:rsidRDefault="00A7669D" w:rsidP="00A7669D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623EB251" w14:textId="07A3AA75" w:rsidR="00A7669D" w:rsidRDefault="00A7669D" w:rsidP="00A7669D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ＭＳ Ｐゴシック" w:hAnsi="Times New Roman" w:hint="eastAsia"/>
                <w:kern w:val="24"/>
              </w:rPr>
              <w:t>A</w:t>
            </w:r>
            <w:r>
              <w:rPr>
                <w:rFonts w:ascii="Times New Roman" w:eastAsia="ＭＳ Ｐゴシック" w:hAnsi="Times New Roman"/>
                <w:kern w:val="24"/>
              </w:rPr>
              <w:t>nastomotic leakage</w:t>
            </w:r>
            <w:r>
              <w:rPr>
                <w:rFonts w:ascii="Times New Roman" w:eastAsia="游明朝" w:hAnsi="Times New Roman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</w:tcPr>
          <w:p w14:paraId="1A4BBB46" w14:textId="2D7E3CBD" w:rsidR="00A7669D" w:rsidRPr="00EF572E" w:rsidRDefault="00A7669D" w:rsidP="00A76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92</w:t>
            </w:r>
          </w:p>
        </w:tc>
        <w:tc>
          <w:tcPr>
            <w:tcW w:w="2037" w:type="dxa"/>
            <w:shd w:val="clear" w:color="auto" w:fill="auto"/>
          </w:tcPr>
          <w:p w14:paraId="665C2AD8" w14:textId="2A6A7E99" w:rsidR="00A7669D" w:rsidRPr="00EF572E" w:rsidRDefault="00A7669D" w:rsidP="00A76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5%</w:t>
            </w:r>
          </w:p>
        </w:tc>
      </w:tr>
      <w:tr w:rsidR="00A7669D" w:rsidRPr="00095BEB" w14:paraId="35E2C91E" w14:textId="77777777" w:rsidTr="002132A9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1BAEF68C" w14:textId="77777777" w:rsidR="00A7669D" w:rsidRPr="00095BEB" w:rsidRDefault="00A7669D" w:rsidP="00A7669D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14:paraId="223529C9" w14:textId="2B88F836" w:rsidR="00A7669D" w:rsidRDefault="00A7669D" w:rsidP="00A7669D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Superficial incisional SSI</w:t>
            </w:r>
          </w:p>
        </w:tc>
        <w:tc>
          <w:tcPr>
            <w:tcW w:w="2098" w:type="dxa"/>
            <w:shd w:val="clear" w:color="auto" w:fill="auto"/>
          </w:tcPr>
          <w:p w14:paraId="6C90BE16" w14:textId="4B5F8708" w:rsidR="00A7669D" w:rsidRPr="00EF572E" w:rsidRDefault="00A7669D" w:rsidP="00A76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037" w:type="dxa"/>
            <w:shd w:val="clear" w:color="auto" w:fill="auto"/>
          </w:tcPr>
          <w:p w14:paraId="07D9496F" w14:textId="1D4ADA30" w:rsidR="00A7669D" w:rsidRPr="00EF572E" w:rsidRDefault="00A7669D" w:rsidP="00A766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6%</w:t>
            </w:r>
          </w:p>
        </w:tc>
      </w:tr>
      <w:tr w:rsidR="00EF572E" w:rsidRPr="00095BEB" w14:paraId="16406F0A" w14:textId="2F3FA816" w:rsidTr="002132A9">
        <w:trPr>
          <w:gridAfter w:val="1"/>
          <w:wAfter w:w="11" w:type="dxa"/>
          <w:trHeight w:val="364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</w:tcPr>
          <w:p w14:paraId="3E16DA55" w14:textId="77777777" w:rsidR="00EF572E" w:rsidRPr="00095BEB" w:rsidRDefault="00EF572E" w:rsidP="00EF572E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3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2CEF1" w14:textId="5B7C23F6" w:rsidR="00EF572E" w:rsidRPr="00095BEB" w:rsidRDefault="00A7669D" w:rsidP="00D324E9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Bile leakage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14:paraId="0589A1C9" w14:textId="603CDE98" w:rsidR="00EF572E" w:rsidRPr="00EF572E" w:rsidRDefault="00A7669D" w:rsidP="00EF572E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570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</w:tcPr>
          <w:p w14:paraId="0C105245" w14:textId="7C6E5336" w:rsidR="00EF572E" w:rsidRPr="00EF572E" w:rsidRDefault="00A7669D" w:rsidP="00EF572E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hAnsi="Times New Roman"/>
              </w:rPr>
              <w:t>2.9%</w:t>
            </w:r>
          </w:p>
        </w:tc>
      </w:tr>
      <w:tr w:rsidR="00870F67" w:rsidRPr="00095BEB" w14:paraId="50F421D0" w14:textId="4617EFB7" w:rsidTr="004C5CF9">
        <w:trPr>
          <w:trHeight w:val="446"/>
        </w:trPr>
        <w:tc>
          <w:tcPr>
            <w:tcW w:w="83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AD23B" w14:textId="631BC4C2" w:rsidR="00870F67" w:rsidRPr="00095BEB" w:rsidRDefault="00870F67" w:rsidP="00870F67">
            <w:pPr>
              <w:jc w:val="left"/>
            </w:pPr>
            <w:proofErr w:type="spellStart"/>
            <w:r w:rsidRPr="00095BEB">
              <w:rPr>
                <w:rFonts w:ascii="Times New Roman" w:eastAsia="游明朝" w:hAnsi="Times New Roman"/>
                <w:iCs/>
              </w:rPr>
              <w:t>Eso</w:t>
            </w:r>
            <w:proofErr w:type="spellEnd"/>
            <w:r w:rsidRPr="00095BEB">
              <w:rPr>
                <w:rFonts w:ascii="Times New Roman" w:eastAsia="游明朝" w:hAnsi="Times New Roman"/>
              </w:rPr>
              <w:t xml:space="preserve">, esophagectomy; </w:t>
            </w:r>
            <w:r w:rsidRPr="00095BEB">
              <w:rPr>
                <w:rFonts w:ascii="Times New Roman" w:eastAsia="游明朝" w:hAnsi="Times New Roman"/>
                <w:iCs/>
              </w:rPr>
              <w:t xml:space="preserve">TG, </w:t>
            </w:r>
            <w:r w:rsidRPr="00095BEB">
              <w:rPr>
                <w:rFonts w:ascii="Times New Roman" w:eastAsia="游明朝" w:hAnsi="Times New Roman"/>
              </w:rPr>
              <w:t>total gastrectomy;</w:t>
            </w:r>
            <w:r w:rsidRPr="00095BEB">
              <w:rPr>
                <w:rFonts w:ascii="Times New Roman" w:eastAsia="游明朝" w:hAnsi="Times New Roman"/>
                <w:iCs/>
              </w:rPr>
              <w:t xml:space="preserve"> DG</w:t>
            </w:r>
            <w:r w:rsidRPr="00095BEB">
              <w:rPr>
                <w:rFonts w:ascii="Times New Roman" w:eastAsia="游明朝" w:hAnsi="Times New Roman"/>
              </w:rPr>
              <w:t>, distal gastrectomy;</w:t>
            </w:r>
            <w:r w:rsidRPr="00095BEB">
              <w:rPr>
                <w:rFonts w:ascii="Times New Roman" w:eastAsia="游明朝" w:hAnsi="Times New Roman"/>
                <w:iCs/>
              </w:rPr>
              <w:t xml:space="preserve"> RHC</w:t>
            </w:r>
            <w:r w:rsidRPr="00095BEB">
              <w:rPr>
                <w:rFonts w:ascii="Times New Roman" w:eastAsia="游明朝" w:hAnsi="Times New Roman"/>
              </w:rPr>
              <w:t>, right hemicolectomy; LAR, low anterior resection; PD, pancreaticoduodenectomy</w:t>
            </w:r>
            <w:r w:rsidR="00E17183">
              <w:rPr>
                <w:rFonts w:ascii="Times New Roman" w:eastAsia="游明朝" w:hAnsi="Times New Roman"/>
              </w:rPr>
              <w:t>; SSI, surgical site infection</w:t>
            </w:r>
            <w:r w:rsidRPr="00095BEB">
              <w:rPr>
                <w:rFonts w:ascii="Times New Roman" w:eastAsia="游明朝" w:hAnsi="Times New Roman"/>
              </w:rPr>
              <w:t>.</w:t>
            </w:r>
          </w:p>
        </w:tc>
      </w:tr>
    </w:tbl>
    <w:p w14:paraId="5EF5A332" w14:textId="2EFB4336" w:rsidR="00CD43A7" w:rsidRDefault="00CD43A7"/>
    <w:sectPr w:rsidR="00CD43A7" w:rsidSect="00D175E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88FFE" w14:textId="77777777" w:rsidR="003D0D17" w:rsidRDefault="003D0D17" w:rsidP="00E20443">
      <w:r>
        <w:separator/>
      </w:r>
    </w:p>
  </w:endnote>
  <w:endnote w:type="continuationSeparator" w:id="0">
    <w:p w14:paraId="1735B35B" w14:textId="77777777" w:rsidR="003D0D17" w:rsidRDefault="003D0D17" w:rsidP="00E2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0F3824" w14:textId="77777777" w:rsidR="003D0D17" w:rsidRDefault="003D0D17" w:rsidP="00E20443">
      <w:r>
        <w:separator/>
      </w:r>
    </w:p>
  </w:footnote>
  <w:footnote w:type="continuationSeparator" w:id="0">
    <w:p w14:paraId="4D15B2AF" w14:textId="77777777" w:rsidR="003D0D17" w:rsidRDefault="003D0D17" w:rsidP="00E20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A7"/>
    <w:rsid w:val="00004699"/>
    <w:rsid w:val="00013B55"/>
    <w:rsid w:val="000647FC"/>
    <w:rsid w:val="00084895"/>
    <w:rsid w:val="000B6DEF"/>
    <w:rsid w:val="00174286"/>
    <w:rsid w:val="00177E30"/>
    <w:rsid w:val="001C54C1"/>
    <w:rsid w:val="002132A9"/>
    <w:rsid w:val="00231FCD"/>
    <w:rsid w:val="00277B24"/>
    <w:rsid w:val="00302329"/>
    <w:rsid w:val="003236E6"/>
    <w:rsid w:val="00330574"/>
    <w:rsid w:val="00335EB7"/>
    <w:rsid w:val="00367273"/>
    <w:rsid w:val="00373BFE"/>
    <w:rsid w:val="00393C96"/>
    <w:rsid w:val="003B7351"/>
    <w:rsid w:val="003D0D17"/>
    <w:rsid w:val="004049F0"/>
    <w:rsid w:val="00413D23"/>
    <w:rsid w:val="00437972"/>
    <w:rsid w:val="00453179"/>
    <w:rsid w:val="004C5CF9"/>
    <w:rsid w:val="00504854"/>
    <w:rsid w:val="005179BA"/>
    <w:rsid w:val="005C2E21"/>
    <w:rsid w:val="006A7DB2"/>
    <w:rsid w:val="006D0E09"/>
    <w:rsid w:val="007A105C"/>
    <w:rsid w:val="00810D61"/>
    <w:rsid w:val="00870F67"/>
    <w:rsid w:val="00990B36"/>
    <w:rsid w:val="00A7669D"/>
    <w:rsid w:val="00B436B1"/>
    <w:rsid w:val="00BD7211"/>
    <w:rsid w:val="00BF11C7"/>
    <w:rsid w:val="00C9330A"/>
    <w:rsid w:val="00CD43A7"/>
    <w:rsid w:val="00D175EA"/>
    <w:rsid w:val="00D21D64"/>
    <w:rsid w:val="00D324E9"/>
    <w:rsid w:val="00DF509C"/>
    <w:rsid w:val="00E1417A"/>
    <w:rsid w:val="00E17183"/>
    <w:rsid w:val="00E20443"/>
    <w:rsid w:val="00E26A2D"/>
    <w:rsid w:val="00E61734"/>
    <w:rsid w:val="00E83343"/>
    <w:rsid w:val="00EF3617"/>
    <w:rsid w:val="00EF572E"/>
    <w:rsid w:val="00F04ECB"/>
    <w:rsid w:val="00F15DCC"/>
    <w:rsid w:val="00F4580F"/>
    <w:rsid w:val="00FA0570"/>
    <w:rsid w:val="00FC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87F005"/>
  <w15:chartTrackingRefBased/>
  <w15:docId w15:val="{E2983CD0-D4CD-664C-B640-35F2BB81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3A7"/>
    <w:pPr>
      <w:widowControl w:val="0"/>
      <w:jc w:val="both"/>
    </w:pPr>
    <w:rPr>
      <w:rFonts w:ascii="ＭＳ 明朝" w:eastAsia="ＭＳ 明朝" w:hAnsi="ＭＳ 明朝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4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0443"/>
    <w:rPr>
      <w:rFonts w:ascii="ＭＳ 明朝" w:eastAsia="ＭＳ 明朝" w:hAnsi="ＭＳ 明朝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E204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0443"/>
    <w:rPr>
      <w:rFonts w:ascii="ＭＳ 明朝" w:eastAsia="ＭＳ 明朝" w:hAnsi="ＭＳ 明朝" w:cs="Times New Roman"/>
      <w:sz w:val="24"/>
    </w:rPr>
  </w:style>
  <w:style w:type="character" w:styleId="a7">
    <w:name w:val="annotation reference"/>
    <w:basedOn w:val="a0"/>
    <w:uiPriority w:val="99"/>
    <w:semiHidden/>
    <w:unhideWhenUsed/>
    <w:rsid w:val="00FC1B9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C1B94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FC1B94"/>
    <w:rPr>
      <w:rFonts w:ascii="ＭＳ 明朝" w:eastAsia="ＭＳ 明朝" w:hAnsi="ＭＳ 明朝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C1B9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C1B94"/>
    <w:rPr>
      <w:rFonts w:ascii="ＭＳ 明朝" w:eastAsia="ＭＳ 明朝" w:hAnsi="ＭＳ 明朝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21D64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21D64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01-31T03:58:00Z</cp:lastPrinted>
  <dcterms:created xsi:type="dcterms:W3CDTF">2021-02-17T13:39:00Z</dcterms:created>
  <dcterms:modified xsi:type="dcterms:W3CDTF">2021-02-17T13:39:00Z</dcterms:modified>
</cp:coreProperties>
</file>